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C4BF6" w14:textId="69E8C51F" w:rsidR="00770690" w:rsidRPr="00465FB6" w:rsidRDefault="00770690" w:rsidP="00465FB6">
      <w:pPr>
        <w:spacing w:line="276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465FB6">
        <w:rPr>
          <w:rFonts w:ascii="Times New Roman" w:hAnsi="Times New Roman" w:cs="Times New Roman"/>
          <w:b/>
          <w:bCs/>
          <w:lang w:val="en-US"/>
        </w:rPr>
        <w:t>Electronic Supplementary Materials</w:t>
      </w:r>
    </w:p>
    <w:p w14:paraId="1BFD88AE" w14:textId="24BF4239" w:rsidR="009E701E" w:rsidRPr="005F02F1" w:rsidRDefault="006971E5" w:rsidP="00465FB6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5F02F1">
        <w:rPr>
          <w:rFonts w:ascii="Times New Roman" w:hAnsi="Times New Roman" w:cs="Times New Roman"/>
          <w:b/>
          <w:bCs/>
          <w:lang w:val="en-US"/>
        </w:rPr>
        <w:t xml:space="preserve">ESM </w:t>
      </w:r>
      <w:r w:rsidR="00770690" w:rsidRPr="005F02F1">
        <w:rPr>
          <w:rFonts w:ascii="Times New Roman" w:hAnsi="Times New Roman" w:cs="Times New Roman"/>
          <w:b/>
          <w:bCs/>
          <w:lang w:val="en-US"/>
        </w:rPr>
        <w:t>A</w:t>
      </w:r>
    </w:p>
    <w:p w14:paraId="08901FDD" w14:textId="6C87C3EA" w:rsidR="006971E5" w:rsidRPr="00465FB6" w:rsidRDefault="009E701E" w:rsidP="00465FB6">
      <w:pPr>
        <w:spacing w:line="276" w:lineRule="auto"/>
        <w:rPr>
          <w:rFonts w:ascii="Times New Roman" w:hAnsi="Times New Roman" w:cs="Times New Roman"/>
          <w:i/>
          <w:lang w:val="en-US"/>
        </w:rPr>
      </w:pPr>
      <w:r w:rsidRPr="00465FB6">
        <w:rPr>
          <w:rFonts w:ascii="Times New Roman" w:hAnsi="Times New Roman" w:cs="Times New Roman"/>
          <w:i/>
          <w:lang w:val="en-US"/>
        </w:rPr>
        <w:t>Correlations Between the German Clance Impostor Phenomenon Scale Scores (IP) and Word Use Extracted with the Linguistic Inquiry and Word Count (LIWC)</w:t>
      </w:r>
    </w:p>
    <w:tbl>
      <w:tblPr>
        <w:tblStyle w:val="Listentabelle1hell"/>
        <w:tblW w:w="7513" w:type="dxa"/>
        <w:tblLook w:val="04A0" w:firstRow="1" w:lastRow="0" w:firstColumn="1" w:lastColumn="0" w:noHBand="0" w:noVBand="1"/>
      </w:tblPr>
      <w:tblGrid>
        <w:gridCol w:w="3462"/>
        <w:gridCol w:w="1417"/>
        <w:gridCol w:w="2634"/>
      </w:tblGrid>
      <w:tr w:rsidR="00465FB6" w:rsidRPr="00465FB6" w14:paraId="7E867F8D" w14:textId="2C41590D" w:rsidTr="00465F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A118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57161650"/>
            <w:r w:rsidRPr="00465FB6">
              <w:rPr>
                <w:rFonts w:ascii="Times New Roman" w:hAnsi="Times New Roman" w:cs="Times New Roman"/>
                <w:b w:val="0"/>
                <w:bCs w:val="0"/>
                <w:lang w:val="en-US"/>
              </w:rPr>
              <w:t>LIWC Catego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FCB74" w14:textId="28D0AA49" w:rsidR="00465FB6" w:rsidRPr="00465FB6" w:rsidRDefault="00727DE1" w:rsidP="00465FB6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     </w:t>
            </w:r>
            <w:r w:rsidR="00465FB6" w:rsidRPr="00465FB6">
              <w:rPr>
                <w:rFonts w:ascii="Times New Roman" w:hAnsi="Times New Roman" w:cs="Times New Roman"/>
                <w:b w:val="0"/>
                <w:bCs w:val="0"/>
              </w:rPr>
              <w:t>IP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020623" w14:textId="208FC358" w:rsidR="00465FB6" w:rsidRPr="00465FB6" w:rsidRDefault="00465FB6" w:rsidP="001417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 xml:space="preserve">95% Confidence </w:t>
            </w: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</w:rPr>
              <w:t>Interval</w:t>
            </w:r>
            <w:proofErr w:type="spellEnd"/>
          </w:p>
        </w:tc>
      </w:tr>
      <w:tr w:rsidR="00465FB6" w:rsidRPr="00465FB6" w14:paraId="32B9738C" w14:textId="02B25252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5395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  <w:lang w:val="en-US"/>
              </w:rPr>
              <w:t>Summary Variabl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4920B" w14:textId="77777777" w:rsidR="00465FB6" w:rsidRPr="00465FB6" w:rsidRDefault="00465FB6" w:rsidP="00465FB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0CD2F5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0"/>
      <w:tr w:rsidR="00465FB6" w:rsidRPr="00465FB6" w14:paraId="3A7F8309" w14:textId="1D05B93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61D22D3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d Cou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DB6FD" w14:textId="283E38B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F9ED335" w14:textId="1E9D2706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3A1397C6" w14:textId="0B1997DC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07876A6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Analytic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think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86C870F" w14:textId="6BCB0F3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FE39348" w14:textId="04EC77F1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0, .12]</w:t>
            </w:r>
          </w:p>
        </w:tc>
      </w:tr>
      <w:tr w:rsidR="00465FB6" w:rsidRPr="00465FB6" w14:paraId="2B4F8564" w14:textId="0896327C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80F915B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lou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84803E9" w14:textId="4037A6B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51B8628" w14:textId="01144731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2, .10]</w:t>
            </w:r>
          </w:p>
        </w:tc>
      </w:tr>
      <w:tr w:rsidR="00465FB6" w:rsidRPr="00465FB6" w14:paraId="3339D143" w14:textId="0BF66E79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D4F64F3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uthentic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9E08610" w14:textId="3EA6CAA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7F8C571" w14:textId="01FBD7A1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2, .10]</w:t>
            </w:r>
          </w:p>
        </w:tc>
      </w:tr>
      <w:tr w:rsidR="00465FB6" w:rsidRPr="00465FB6" w14:paraId="7AB0BDFE" w14:textId="6DBB3D57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6F8ECC0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Emotional Ton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9F5EA8" w14:textId="14A18D1A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32D22C6" w14:textId="7EC1FC37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65D6799A" w14:textId="359BDC9F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15021D3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Words per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entenc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A2E57D1" w14:textId="14363FB3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76B9FAC" w14:textId="12511863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8, .14]</w:t>
            </w:r>
          </w:p>
        </w:tc>
      </w:tr>
      <w:tr w:rsidR="00465FB6" w:rsidRPr="00465FB6" w14:paraId="2E149511" w14:textId="36D95025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EA6FC" w14:textId="77777777" w:rsidR="00465FB6" w:rsidRPr="00465FB6" w:rsidRDefault="00465FB6" w:rsidP="00465FB6">
            <w:pPr>
              <w:tabs>
                <w:tab w:val="left" w:pos="454"/>
              </w:tabs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>Words &gt; 6 Lett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8F43A" w14:textId="277FCD4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E459EE" w14:textId="58F5D5A1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1, .11]</w:t>
            </w:r>
          </w:p>
        </w:tc>
      </w:tr>
      <w:tr w:rsidR="00465FB6" w:rsidRPr="00465FB6" w14:paraId="23DCC965" w14:textId="585AEC08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D4C1D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</w:rPr>
              <w:t>Linguistic</w:t>
            </w:r>
            <w:proofErr w:type="spellEnd"/>
            <w:r w:rsidRPr="00465FB6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</w:rPr>
              <w:t>Dimension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DD62C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DD050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2F85EC6D" w14:textId="19CD6C00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AB2E0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Tot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unction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d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2A5ED" w14:textId="5043CE05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B4F4CB" w14:textId="505924DD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20889BBD" w14:textId="512003CF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91E957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ronouns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(Al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882AB" w14:textId="3D38AE02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43F03F9" w14:textId="50A8237B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6F11E380" w14:textId="10885741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C969CB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Person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ronouns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(Al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077718" w14:textId="3BB740B3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9880C63" w14:textId="52DF2AFB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67DF9CE0" w14:textId="53501F82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EC1EFB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>1st Person Sing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162DEC" w14:textId="3BD39CF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3D5AD7F" w14:textId="55462DA1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2, .10]</w:t>
            </w:r>
          </w:p>
        </w:tc>
      </w:tr>
      <w:tr w:rsidR="00465FB6" w:rsidRPr="00465FB6" w14:paraId="3167EE2A" w14:textId="776DB0DB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63B556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>1st Person Pl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481CC5" w14:textId="4B33EF72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626CBF3" w14:textId="5F81E3C6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9, .03]</w:t>
            </w:r>
          </w:p>
        </w:tc>
      </w:tr>
      <w:tr w:rsidR="00465FB6" w:rsidRPr="00465FB6" w14:paraId="69E98A33" w14:textId="596B15FF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F82CB38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>2nd Pers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BB0114" w14:textId="35EF55B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C37C6FA" w14:textId="4A430A62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7, .05]</w:t>
            </w:r>
          </w:p>
        </w:tc>
      </w:tr>
      <w:tr w:rsidR="00465FB6" w:rsidRPr="00465FB6" w14:paraId="3EEF4FC2" w14:textId="02D961E1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225686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2nd Person Pl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234182" w14:textId="64D5F74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88CAE5B" w14:textId="08F22407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7, .05]</w:t>
            </w:r>
          </w:p>
        </w:tc>
      </w:tr>
      <w:tr w:rsidR="00465FB6" w:rsidRPr="00465FB6" w14:paraId="7FEB05A3" w14:textId="7809CD0C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EC4706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3rd Person (All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19EB46" w14:textId="3718C4B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B0C3D19" w14:textId="352CE67B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5B932C4" w14:textId="0F90A59A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F0A9F6A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3rd Person Singula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9291B5" w14:textId="03870359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B2DBD4B" w14:textId="3E39E5F2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 w:rsidR="009567F2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, .</w:t>
            </w:r>
            <w:r w:rsidR="009567F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3AC1710C" w14:textId="64C3B080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0310B9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3rd Person Plura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972FD9" w14:textId="4BA7E74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256F890" w14:textId="2F58E8DF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9, .03]</w:t>
            </w:r>
          </w:p>
        </w:tc>
      </w:tr>
      <w:tr w:rsidR="00465FB6" w:rsidRPr="00465FB6" w14:paraId="27A80C47" w14:textId="1D8A92E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A3A2851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Impersonal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ronou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42960C6" w14:textId="01EC9E63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83201DA" w14:textId="0986A080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1, .11]</w:t>
            </w:r>
          </w:p>
        </w:tc>
      </w:tr>
      <w:tr w:rsidR="00465FB6" w:rsidRPr="00465FB6" w14:paraId="545CBA67" w14:textId="617DFDE8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D73386E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rticl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848C087" w14:textId="0D91C48C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13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98294D5" w14:textId="4348ABB1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24, -.02]</w:t>
            </w:r>
          </w:p>
        </w:tc>
      </w:tr>
      <w:tr w:rsidR="00465FB6" w:rsidRPr="00465FB6" w14:paraId="39FC985D" w14:textId="61948A4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60F02B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repsositio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8E80BA2" w14:textId="645073B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A893935" w14:textId="00A7A76B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1, .21]</w:t>
            </w:r>
          </w:p>
        </w:tc>
      </w:tr>
      <w:tr w:rsidR="00465FB6" w:rsidRPr="00465FB6" w14:paraId="4A5406BA" w14:textId="1D646C50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142C88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lastRenderedPageBreak/>
              <w:t>Auxiliary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verb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A12C265" w14:textId="3CD310DC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09C0C89" w14:textId="65451F93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2073DB6" w14:textId="6D99A49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040D8A4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dverb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2C3BE27" w14:textId="5DED964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A4BC68A" w14:textId="795BF6C2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7B34B2E8" w14:textId="080C70E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CB10A0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onjunctio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EDB1EAF" w14:textId="497EE0E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0532BEC" w14:textId="0E8A0E56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EBC731D" w14:textId="71C8E1CF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3D75E33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Negatio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845B35B" w14:textId="33E7EEA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28BC3AD" w14:textId="00EA77F3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9, .03]</w:t>
            </w:r>
          </w:p>
        </w:tc>
      </w:tr>
      <w:tr w:rsidR="00465FB6" w:rsidRPr="00465FB6" w14:paraId="527CDFC3" w14:textId="06DE98E5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50DE5C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Common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verb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136258C" w14:textId="48E6ACCC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49C42E3" w14:textId="30D13DC5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4AE5C0DC" w14:textId="19BED310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462560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Common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djectiv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B8A25C6" w14:textId="42FE20D4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8B3C30F" w14:textId="424EC359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7, .</w:t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]</w:t>
            </w:r>
          </w:p>
        </w:tc>
      </w:tr>
      <w:tr w:rsidR="00465FB6" w:rsidRPr="00465FB6" w14:paraId="1361E1CA" w14:textId="334F03C5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12C7AD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omparison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d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2718C42" w14:textId="0C8FB10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95076ED" w14:textId="508F043C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, .23]</w:t>
            </w:r>
          </w:p>
        </w:tc>
      </w:tr>
      <w:tr w:rsidR="00465FB6" w:rsidRPr="00465FB6" w14:paraId="00D22237" w14:textId="1EEF648D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1A5899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Interrog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9D0C65" w14:textId="38E59FA9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0F131D7" w14:textId="599DF0F3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2, .10]</w:t>
            </w:r>
          </w:p>
        </w:tc>
      </w:tr>
      <w:tr w:rsidR="00465FB6" w:rsidRPr="00465FB6" w14:paraId="429266D1" w14:textId="2011DCEC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5528EA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Numbe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37E660" w14:textId="2C95A31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8551F13" w14:textId="5680C349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8, .14]</w:t>
            </w:r>
          </w:p>
        </w:tc>
      </w:tr>
      <w:tr w:rsidR="00465FB6" w:rsidRPr="00465FB6" w14:paraId="1C70D3D8" w14:textId="249617D6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EC26E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Quantities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E025A" w14:textId="6C4835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1D30DA" w14:textId="1BA5BD4A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0811A599" w14:textId="53E7F94E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3BFD03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Psychologic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rocess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6629DE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40493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4AB1E193" w14:textId="034029B6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8A6159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Driv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55977" w14:textId="582F6ED2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11*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CE855" w14:textId="74619691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22]</w:t>
            </w:r>
          </w:p>
        </w:tc>
      </w:tr>
      <w:tr w:rsidR="00465FB6" w:rsidRPr="00465FB6" w14:paraId="5404A062" w14:textId="6BB9EE14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46E91F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ffili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E3CF28" w14:textId="5E8EDC4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6EF6701" w14:textId="0C2793CD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382C6FDA" w14:textId="394F873A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E30C972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chievem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CDD54" w14:textId="35E8438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B038B32" w14:textId="3E085CF3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9, .03]</w:t>
            </w:r>
          </w:p>
        </w:tc>
      </w:tr>
      <w:tr w:rsidR="00465FB6" w:rsidRPr="00465FB6" w14:paraId="2D7EA384" w14:textId="11FFCFD0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F68C6F1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ow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4C89F" w14:textId="2C25AD58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DD41F74" w14:textId="325E628E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6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197428D" w14:textId="6DC76427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F83C01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Cognitive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Process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C6D776B" w14:textId="51B550C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55A2328" w14:textId="24D0BB23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8, .14]</w:t>
            </w:r>
          </w:p>
        </w:tc>
      </w:tr>
      <w:tr w:rsidR="00465FB6" w:rsidRPr="00465FB6" w14:paraId="3E0408AE" w14:textId="3E037A17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DE7D558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Insigh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F092F8" w14:textId="594B10E8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66FA5EA" w14:textId="0CC810E4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1, .11]</w:t>
            </w:r>
          </w:p>
        </w:tc>
      </w:tr>
      <w:tr w:rsidR="00465FB6" w:rsidRPr="00465FB6" w14:paraId="4751805A" w14:textId="243CC88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5A3685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ausat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8E7BE82" w14:textId="5C476808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AE546DF" w14:textId="055189FA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, .16]</w:t>
            </w:r>
          </w:p>
        </w:tc>
      </w:tr>
      <w:tr w:rsidR="00465FB6" w:rsidRPr="00465FB6" w14:paraId="586DAFB3" w14:textId="58DCA776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6D2E092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Discrepanc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2FE2825" w14:textId="1F364A5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4113A87" w14:textId="05EF7426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BDCFE50" w14:textId="43FF0CA8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BFCE4FD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Tentativ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E96AA4" w14:textId="2EBB4701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A956B0A" w14:textId="3B46C8DA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22]</w:t>
            </w:r>
          </w:p>
        </w:tc>
      </w:tr>
      <w:tr w:rsidR="00465FB6" w:rsidRPr="00465FB6" w14:paraId="74617D29" w14:textId="41382896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5EF0120" w14:textId="527E2CAE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ertaint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D0ACB18" w14:textId="0AD2C28C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279E70C" w14:textId="3009E935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 w:rsidR="001417DD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</w:t>
            </w:r>
            <w:r w:rsidR="001417D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794ADA63" w14:textId="39A1880F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91F3DA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Differenti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8D2A7A" w14:textId="4D84F56A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4ED72FB" w14:textId="2426F7EA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, .16]</w:t>
            </w:r>
          </w:p>
        </w:tc>
      </w:tr>
      <w:tr w:rsidR="00465FB6" w:rsidRPr="00465FB6" w14:paraId="6192AD03" w14:textId="2460BE42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3027D05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Affec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27035B5" w14:textId="03E46A6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E6FB0DC" w14:textId="7B6256C5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46A05C7" w14:textId="0DE0BB52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3F60AB05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Positive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Emotio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A8DBCEC" w14:textId="0C1F3333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17EF2A3" w14:textId="27D93D32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64F2325C" w14:textId="7E2F136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72D72BA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Negative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Emotion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59736E4" w14:textId="7F8602F2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F076AF8" w14:textId="3705D2A5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, .23]</w:t>
            </w:r>
          </w:p>
        </w:tc>
      </w:tr>
      <w:tr w:rsidR="00465FB6" w:rsidRPr="00465FB6" w14:paraId="01C1B5F5" w14:textId="0A9FA5B5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D1079E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lastRenderedPageBreak/>
              <w:t>Anxiet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C22247A" w14:textId="20A813F4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22**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9A4BCBD" w14:textId="008AF1B7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1</w:t>
            </w:r>
            <w:r w:rsidR="002B18A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.33]</w:t>
            </w:r>
          </w:p>
        </w:tc>
      </w:tr>
      <w:tr w:rsidR="00465FB6" w:rsidRPr="00465FB6" w14:paraId="687DFF56" w14:textId="2FE96A0A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9F9AC44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ng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A5286FD" w14:textId="558CF1A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895D122" w14:textId="05ADE7F8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9]</w:t>
            </w:r>
          </w:p>
        </w:tc>
      </w:tr>
      <w:tr w:rsidR="00465FB6" w:rsidRPr="00465FB6" w14:paraId="53D73242" w14:textId="1684D47B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6275C7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adnes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F12EDF7" w14:textId="643F6EF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0D81EF8" w14:textId="5A35FD88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, .0</w:t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5DD243EA" w14:textId="7E28D0FA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C5EDE9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wear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d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E8D29F4" w14:textId="58E4DA4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EE6128F" w14:textId="540D6521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265AEE62" w14:textId="5B62FA66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9C1A1F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Socia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46E2A82" w14:textId="79405CB3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F2CFE08" w14:textId="0601996A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, .16]</w:t>
            </w:r>
          </w:p>
        </w:tc>
      </w:tr>
      <w:tr w:rsidR="00465FB6" w:rsidRPr="00465FB6" w14:paraId="74064CD9" w14:textId="7C1A7715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F7BEB28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ami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91700" w14:textId="3B37247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E575C57" w14:textId="663B803C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016421EF" w14:textId="187E24E3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01AB8A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riend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2BFB26" w14:textId="3D66138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A59E38B" w14:textId="1C224451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20, .02]</w:t>
            </w:r>
          </w:p>
        </w:tc>
      </w:tr>
      <w:tr w:rsidR="00465FB6" w:rsidRPr="00465FB6" w14:paraId="080F919C" w14:textId="257B257D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36B8C3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emale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referenc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FEF864E" w14:textId="5DE9B934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059E5A9" w14:textId="7FDCA7F4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22]</w:t>
            </w:r>
          </w:p>
        </w:tc>
      </w:tr>
      <w:tr w:rsidR="00465FB6" w:rsidRPr="00465FB6" w14:paraId="603E1FD6" w14:textId="13CC2F2E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006DA9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Male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referenc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1FDF901" w14:textId="041FDA8A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B3AC6B0" w14:textId="0093CA19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5C1049E" w14:textId="38E52104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87FE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</w:rPr>
              <w:t>Expanded</w:t>
            </w:r>
            <w:proofErr w:type="spellEnd"/>
            <w:r w:rsidRPr="00465FB6">
              <w:rPr>
                <w:rFonts w:ascii="Times New Roman" w:hAnsi="Times New Roman" w:cs="Times New Roman"/>
                <w:b w:val="0"/>
                <w:bCs w:val="0"/>
              </w:rPr>
              <w:t xml:space="preserve"> Dictiona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8F7990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3062A8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2E3672EE" w14:textId="6045967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E1EA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Lifestyl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B4E94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9CEA8" w14:textId="77777777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0177922B" w14:textId="556A0029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6CD5B63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37CF83" w14:textId="5124EF2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E950BC5" w14:textId="1FEFD964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20, .02]</w:t>
            </w:r>
          </w:p>
        </w:tc>
      </w:tr>
      <w:tr w:rsidR="00465FB6" w:rsidRPr="00465FB6" w14:paraId="1B82EC0B" w14:textId="16F16D78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587368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Leisu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448EB8" w14:textId="57DDEFE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7015375" w14:textId="3B997789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638CD359" w14:textId="18EB988E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10F3DA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Hom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BE1406" w14:textId="7A2AEE1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1484C64" w14:textId="29AADAC1" w:rsidR="00465FB6" w:rsidRPr="00465FB6" w:rsidRDefault="005F02F1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27, -.05]</w:t>
            </w:r>
          </w:p>
        </w:tc>
      </w:tr>
      <w:tr w:rsidR="00465FB6" w:rsidRPr="00465FB6" w14:paraId="54430764" w14:textId="6DA752C5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1274030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hAnsi="Times New Roman" w:cs="Times New Roman"/>
                <w:b w:val="0"/>
                <w:bCs w:val="0"/>
              </w:rPr>
              <w:t>Mone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D64A01" w14:textId="0F70449A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71F437B" w14:textId="02204F62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3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23DFCEBB" w14:textId="156C9F87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72A8A22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Relig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0210BE" w14:textId="1F4C48C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330A95B" w14:textId="5EB15993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4, .08]</w:t>
            </w:r>
          </w:p>
        </w:tc>
      </w:tr>
      <w:tr w:rsidR="00465FB6" w:rsidRPr="00465FB6" w14:paraId="48A81318" w14:textId="7CDDBB15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37B8AB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 xml:space="preserve">Biologic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Process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58617A8" w14:textId="7C83A9E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15F0938" w14:textId="2C920FC9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3, .19]</w:t>
            </w:r>
          </w:p>
        </w:tc>
      </w:tr>
      <w:tr w:rsidR="00465FB6" w:rsidRPr="00465FB6" w14:paraId="1BE0F869" w14:textId="15F18C07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4986711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Bod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B6CD0C" w14:textId="4B05647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E95A47C" w14:textId="098B8A7B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8, .14]</w:t>
            </w:r>
          </w:p>
        </w:tc>
      </w:tr>
      <w:tr w:rsidR="00465FB6" w:rsidRPr="00465FB6" w14:paraId="7B030601" w14:textId="7DD40EDF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A276E6E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Heal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C46427" w14:textId="6A72DA1A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1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B4B7B85" w14:textId="5794ADBD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0, .22]</w:t>
            </w:r>
          </w:p>
        </w:tc>
      </w:tr>
      <w:tr w:rsidR="00465FB6" w:rsidRPr="00465FB6" w14:paraId="112BFDD6" w14:textId="29CE768F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C0524E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exualit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C6646ED" w14:textId="5400DE5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0A70C3C" w14:textId="443E66B3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00FE349" w14:textId="538D5427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3245FDF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Deat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2D44C0" w14:textId="5BA89569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FE24DD5" w14:textId="69A3947D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20, .02]</w:t>
            </w:r>
          </w:p>
        </w:tc>
      </w:tr>
      <w:tr w:rsidR="00465FB6" w:rsidRPr="00465FB6" w14:paraId="3BEC230C" w14:textId="57D0D346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D850A8E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Motiv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F2D110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shd w:val="clear" w:color="auto" w:fill="auto"/>
            <w:vAlign w:val="center"/>
          </w:tcPr>
          <w:p w14:paraId="0145F7AE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662EB05E" w14:textId="743B7A1E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32BFBD3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Rewar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0CAFD24" w14:textId="3D7D4B0D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8C8BBAD" w14:textId="723CABC1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1, .11]</w:t>
            </w:r>
          </w:p>
        </w:tc>
      </w:tr>
      <w:tr w:rsidR="00465FB6" w:rsidRPr="00465FB6" w14:paraId="4250ADDA" w14:textId="37D49492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F725EF4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Ris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B19294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1546BC5" w14:textId="3A5CAD8E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2, .10]</w:t>
            </w:r>
          </w:p>
        </w:tc>
      </w:tr>
      <w:tr w:rsidR="00465FB6" w:rsidRPr="00465FB6" w14:paraId="37C90845" w14:textId="4EB75063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6600391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Perceptual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 xml:space="preserve">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lang w:eastAsia="de-DE"/>
              </w:rPr>
              <w:t>Process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C75B436" w14:textId="532BF5B9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993CE7D" w14:textId="3D8B27F3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AD99CEC" w14:textId="66657A28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1C5668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lastRenderedPageBreak/>
              <w:t>Seeing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CFACE84" w14:textId="7410F63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E0C4E2F" w14:textId="06671CFA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6, .16]</w:t>
            </w:r>
          </w:p>
        </w:tc>
      </w:tr>
      <w:tr w:rsidR="00465FB6" w:rsidRPr="00465FB6" w14:paraId="1981ECF3" w14:textId="1920525E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75C5FDC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Hear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D631D8" w14:textId="587EA521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3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804AC34" w14:textId="3BB0805A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2, .24]</w:t>
            </w:r>
          </w:p>
        </w:tc>
      </w:tr>
      <w:tr w:rsidR="00465FB6" w:rsidRPr="00465FB6" w14:paraId="0A2D791F" w14:textId="364F086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7DBED9E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eel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377CA5" w14:textId="49C3189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10141A4" w14:textId="63B452C4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6C17005" w14:textId="783FE03B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7061190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val="en-US" w:eastAsia="de-DE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val="en-US" w:eastAsia="de-DE"/>
              </w:rPr>
              <w:t>Relativity</w:t>
            </w:r>
          </w:p>
          <w:p w14:paraId="3EDCAABD" w14:textId="38588143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val="en-US" w:eastAsia="de-DE"/>
              </w:rPr>
              <w:t>(sum of space, time, motion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28EDE04" w14:textId="28F01552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58A255A" w14:textId="13B37D8D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34256B31" w14:textId="5FC7D984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A21109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Mo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861FFD" w14:textId="667F6AD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16*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0F08568" w14:textId="3BC5886D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2CD3EB11" w14:textId="763AA232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B6CC06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pa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1F0F81" w14:textId="2334B7A1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26D59F1" w14:textId="1C95FC68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1, .11]</w:t>
            </w:r>
          </w:p>
        </w:tc>
      </w:tr>
      <w:tr w:rsidR="00465FB6" w:rsidRPr="00465FB6" w14:paraId="2B71531C" w14:textId="78203D1A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AAD99EA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Tim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F67E46" w14:textId="0B48E00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7D50463" w14:textId="40BCD143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6D6EE310" w14:textId="1215F9B3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36ED3A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</w:rPr>
              <w:t>Time_pas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DBA68B6" w14:textId="69F6D775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018F030" w14:textId="67E45872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3DBF69AE" w14:textId="07C3491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21EC14AF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Time_presen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8E2456D" w14:textId="5CECF70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9D6CCBE" w14:textId="5250953D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3670F89F" w14:textId="70797E5F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C2918B4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Time_future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FA594BE" w14:textId="53260BF5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7FF1EB2F" w14:textId="004B5C84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, .23]</w:t>
            </w:r>
          </w:p>
        </w:tc>
      </w:tr>
      <w:tr w:rsidR="00465FB6" w:rsidRPr="00465FB6" w14:paraId="3F76D564" w14:textId="7ED860D5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C8175D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465FB6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onversational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D93547C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shd w:val="clear" w:color="auto" w:fill="auto"/>
            <w:vAlign w:val="center"/>
          </w:tcPr>
          <w:p w14:paraId="4E07C7D6" w14:textId="77777777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7034E6A3" w14:textId="1B8A2B58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145584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Informal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word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C58B34D" w14:textId="09B3E685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EAD9734" w14:textId="2CED143C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C044BFD" w14:textId="048E5D44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7F88A03D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Netspeak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7784BB5" w14:textId="75A5A12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12*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49CB618" w14:textId="303567F3" w:rsidR="00465FB6" w:rsidRPr="00465FB6" w:rsidRDefault="001417DD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.01, .22]</w:t>
            </w:r>
          </w:p>
        </w:tc>
      </w:tr>
      <w:tr w:rsidR="00465FB6" w:rsidRPr="00465FB6" w14:paraId="7177C5EC" w14:textId="6B029FFE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9AF1A7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Assent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7D977B21" w14:textId="101B9A86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EC0B4FA" w14:textId="787A1C00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1796912F" w14:textId="21EBD5A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69F8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Fill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296B1" w14:textId="62322DF1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F5029" w14:textId="3E21FF88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5BE9BA2F" w14:textId="1C632A76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9D086B" w14:textId="77777777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unctuation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58E131" w14:textId="7777777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60A432" w14:textId="77777777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65FB6" w:rsidRPr="00465FB6" w14:paraId="06BEA9CD" w14:textId="4D87D5E6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7E3F6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unctuation</w:t>
            </w:r>
            <w:proofErr w:type="spellEnd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 (All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914BCF" w14:textId="26DB8DF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5BA2F" w14:textId="3954D062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15, .07]</w:t>
            </w:r>
          </w:p>
        </w:tc>
      </w:tr>
      <w:tr w:rsidR="00465FB6" w:rsidRPr="00465FB6" w14:paraId="6E0C418E" w14:textId="156490EB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33A3F69E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erio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438E610" w14:textId="563CE83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E1833CE" w14:textId="7F9119D7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5043A780" w14:textId="118834AA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601F94E4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omm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369FE24B" w14:textId="4DA7263F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1591488" w14:textId="6FD8DBAB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70CBDD30" w14:textId="417576C7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38502C3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Col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C7D213" w14:textId="66960DCB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25A942C" w14:textId="64506E28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66FFA52" w14:textId="77F33AB1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41612839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Semicol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750F4F0" w14:textId="51ADE78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91F88EB" w14:textId="49DD07DD" w:rsidR="00465FB6" w:rsidRPr="00465FB6" w:rsidRDefault="009567F2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1072C5FF" w14:textId="59D47982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2E341A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Exclamation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635A67ED" w14:textId="760D0634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7465DC6" w14:textId="424A87B8" w:rsidR="00465FB6" w:rsidRPr="00465FB6" w:rsidRDefault="00465FB6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09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0ACAA430" w14:textId="71883DD5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590C26DD" w14:textId="5006F461" w:rsidR="00465FB6" w:rsidRPr="00465FB6" w:rsidRDefault="00465FB6" w:rsidP="00465FB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Questionmark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423BCA3F" w14:textId="5864EFEE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2B90A78" w14:textId="6F3AAF5E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</w:t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 .1</w:t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339357C2" w14:textId="5FD35B42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06F23A1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Das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B69D53" w14:textId="7CF172E7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A60DF9F" w14:textId="51490BA7" w:rsidR="00465FB6" w:rsidRPr="00465FB6" w:rsidRDefault="009567F2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5994D153" w14:textId="016FBF24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089CC40A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Quot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195D13" w14:textId="175AE9E5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37047C87" w14:textId="7C99583E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  <w:tr w:rsidR="00465FB6" w:rsidRPr="00465FB6" w14:paraId="5D3AADB3" w14:textId="422A2694" w:rsidTr="00465FB6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shd w:val="clear" w:color="auto" w:fill="auto"/>
            <w:vAlign w:val="center"/>
          </w:tcPr>
          <w:p w14:paraId="164C1D47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lastRenderedPageBreak/>
              <w:t>Parentheses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010BEBBD" w14:textId="12E50AE0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6616D168" w14:textId="768E5182" w:rsidR="00465FB6" w:rsidRPr="00465FB6" w:rsidRDefault="001417DD" w:rsidP="001417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</w:t>
            </w:r>
            <w:r>
              <w:rPr>
                <w:rFonts w:ascii="Times New Roman" w:hAnsi="Times New Roman" w:cs="Times New Roman"/>
              </w:rPr>
              <w:t>02</w:t>
            </w:r>
            <w:r>
              <w:rPr>
                <w:rFonts w:ascii="Times New Roman" w:hAnsi="Times New Roman" w:cs="Times New Roman"/>
              </w:rPr>
              <w:t>, .</w:t>
            </w: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]</w:t>
            </w:r>
          </w:p>
        </w:tc>
      </w:tr>
      <w:tr w:rsidR="00465FB6" w:rsidRPr="00465FB6" w14:paraId="47167221" w14:textId="146C743A" w:rsidTr="00465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625FB" w14:textId="77777777" w:rsidR="00465FB6" w:rsidRPr="00465FB6" w:rsidRDefault="00465FB6" w:rsidP="00465FB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 xml:space="preserve">Other </w:t>
            </w:r>
            <w:proofErr w:type="spellStart"/>
            <w:r w:rsidRPr="00465FB6">
              <w:rPr>
                <w:rFonts w:ascii="Times New Roman" w:eastAsia="Times New Roman" w:hAnsi="Times New Roman" w:cs="Times New Roman"/>
                <w:b w:val="0"/>
                <w:bCs w:val="0"/>
                <w:lang w:eastAsia="de-DE"/>
              </w:rPr>
              <w:t>punctuatio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BDB23" w14:textId="3DE923C1" w:rsidR="00465FB6" w:rsidRPr="00465FB6" w:rsidRDefault="00465FB6" w:rsidP="00465FB6">
            <w:pPr>
              <w:tabs>
                <w:tab w:val="decimal" w:pos="599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65FB6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388B3" w14:textId="19D6068E" w:rsidR="00465FB6" w:rsidRPr="00465FB6" w:rsidRDefault="00465FB6" w:rsidP="001417D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.09, .13]</w:t>
            </w:r>
          </w:p>
        </w:tc>
      </w:tr>
    </w:tbl>
    <w:p w14:paraId="05AE7645" w14:textId="77548725" w:rsidR="006971E5" w:rsidRPr="006971E5" w:rsidRDefault="006971E5" w:rsidP="00465FB6">
      <w:pPr>
        <w:spacing w:line="276" w:lineRule="auto"/>
        <w:rPr>
          <w:rFonts w:ascii="Times New Roman" w:hAnsi="Times New Roman" w:cs="Times New Roman"/>
          <w:lang w:val="en-US"/>
        </w:rPr>
      </w:pPr>
      <w:r w:rsidRPr="00465FB6">
        <w:rPr>
          <w:rFonts w:ascii="Times New Roman" w:hAnsi="Times New Roman" w:cs="Times New Roman"/>
          <w:i/>
          <w:lang w:val="en-US"/>
        </w:rPr>
        <w:t>Note.</w:t>
      </w:r>
      <w:r w:rsidRPr="00465FB6">
        <w:rPr>
          <w:rFonts w:ascii="Times New Roman" w:hAnsi="Times New Roman" w:cs="Times New Roman"/>
          <w:lang w:val="en-US"/>
        </w:rPr>
        <w:t xml:space="preserve"> </w:t>
      </w:r>
      <w:r w:rsidRPr="00465FB6">
        <w:rPr>
          <w:rFonts w:ascii="Times New Roman" w:hAnsi="Times New Roman" w:cs="Times New Roman"/>
          <w:i/>
          <w:lang w:val="en-US"/>
        </w:rPr>
        <w:t>N</w:t>
      </w:r>
      <w:r w:rsidRPr="00465FB6">
        <w:rPr>
          <w:rFonts w:ascii="Times New Roman" w:hAnsi="Times New Roman" w:cs="Times New Roman"/>
          <w:lang w:val="en-US"/>
        </w:rPr>
        <w:t xml:space="preserve"> = </w:t>
      </w:r>
      <w:r w:rsidR="009F4E9F" w:rsidRPr="00465FB6">
        <w:rPr>
          <w:rFonts w:ascii="Times New Roman" w:hAnsi="Times New Roman" w:cs="Times New Roman"/>
          <w:lang w:val="en-US"/>
        </w:rPr>
        <w:t>325</w:t>
      </w:r>
      <w:r w:rsidRPr="00465FB6">
        <w:rPr>
          <w:rFonts w:ascii="Times New Roman" w:hAnsi="Times New Roman" w:cs="Times New Roman"/>
          <w:lang w:val="en-US"/>
        </w:rPr>
        <w:t>. *</w:t>
      </w:r>
      <w:r w:rsidRPr="00465FB6">
        <w:rPr>
          <w:rFonts w:ascii="Times New Roman" w:hAnsi="Times New Roman" w:cs="Times New Roman"/>
          <w:i/>
          <w:lang w:val="en-US"/>
        </w:rPr>
        <w:t xml:space="preserve">p </w:t>
      </w:r>
      <w:r w:rsidRPr="00465FB6">
        <w:rPr>
          <w:rFonts w:ascii="Times New Roman" w:hAnsi="Times New Roman" w:cs="Times New Roman"/>
          <w:lang w:val="en-US"/>
        </w:rPr>
        <w:t xml:space="preserve">&lt; .05. ** </w:t>
      </w:r>
      <w:r w:rsidRPr="00465FB6">
        <w:rPr>
          <w:rFonts w:ascii="Times New Roman" w:hAnsi="Times New Roman" w:cs="Times New Roman"/>
          <w:i/>
          <w:lang w:val="en-US"/>
        </w:rPr>
        <w:t>p</w:t>
      </w:r>
      <w:r w:rsidRPr="00465FB6">
        <w:rPr>
          <w:rFonts w:ascii="Times New Roman" w:hAnsi="Times New Roman" w:cs="Times New Roman"/>
          <w:lang w:val="en-US"/>
        </w:rPr>
        <w:t xml:space="preserve"> &lt; .01. *** </w:t>
      </w:r>
      <w:r w:rsidRPr="00465FB6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465FB6">
        <w:rPr>
          <w:rFonts w:ascii="Times New Roman" w:hAnsi="Times New Roman" w:cs="Times New Roman"/>
          <w:lang w:val="en-US"/>
        </w:rPr>
        <w:t xml:space="preserve">&lt; .001. Two-tailed. In accordance with Hirsh and Peterson (2009), correlations were corrected for attenuation concerning the LIWC’s reliability of α = .59. </w:t>
      </w:r>
      <w:r w:rsidRPr="00465FB6">
        <w:rPr>
          <w:rFonts w:ascii="Times New Roman" w:hAnsi="Times New Roman" w:cs="Times New Roman"/>
          <w:iCs/>
          <w:lang w:val="en-US"/>
        </w:rPr>
        <w:t>Correlations controlled for age and gender.</w:t>
      </w:r>
    </w:p>
    <w:p w14:paraId="58EECC6B" w14:textId="77777777" w:rsidR="005B5473" w:rsidRPr="006971E5" w:rsidRDefault="005B5473" w:rsidP="00465FB6">
      <w:pPr>
        <w:spacing w:line="276" w:lineRule="auto"/>
      </w:pPr>
    </w:p>
    <w:sectPr w:rsidR="005B5473" w:rsidRPr="006971E5" w:rsidSect="006971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A766FC"/>
    <w:multiLevelType w:val="hybridMultilevel"/>
    <w:tmpl w:val="03C02FDA"/>
    <w:lvl w:ilvl="0" w:tplc="30EC35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1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E5"/>
    <w:rsid w:val="000905CB"/>
    <w:rsid w:val="001417DD"/>
    <w:rsid w:val="00200903"/>
    <w:rsid w:val="002B18A7"/>
    <w:rsid w:val="00465FB6"/>
    <w:rsid w:val="00485238"/>
    <w:rsid w:val="00534457"/>
    <w:rsid w:val="00596654"/>
    <w:rsid w:val="005B5473"/>
    <w:rsid w:val="005E4BC4"/>
    <w:rsid w:val="005F02F1"/>
    <w:rsid w:val="00620B65"/>
    <w:rsid w:val="006971E5"/>
    <w:rsid w:val="00727DE1"/>
    <w:rsid w:val="00770690"/>
    <w:rsid w:val="008332F7"/>
    <w:rsid w:val="009567F2"/>
    <w:rsid w:val="00961FA8"/>
    <w:rsid w:val="0098067A"/>
    <w:rsid w:val="009A15CC"/>
    <w:rsid w:val="009E701E"/>
    <w:rsid w:val="009F4E9F"/>
    <w:rsid w:val="00A5077B"/>
    <w:rsid w:val="00A51513"/>
    <w:rsid w:val="00AC770F"/>
    <w:rsid w:val="00AF3928"/>
    <w:rsid w:val="00B5617C"/>
    <w:rsid w:val="00C1685A"/>
    <w:rsid w:val="00C471E2"/>
    <w:rsid w:val="00D56119"/>
    <w:rsid w:val="00FA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88C181"/>
  <w15:chartTrackingRefBased/>
  <w15:docId w15:val="{BD44E098-C08F-0D4E-BE7D-706D3E2BB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971E5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71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71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71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71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71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71E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71E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71E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71E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71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71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71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71E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71E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71E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71E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71E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71E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71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71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71E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71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71E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71E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71E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71E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71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71E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71E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971E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971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971E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971E5"/>
    <w:rPr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71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71E5"/>
    <w:rPr>
      <w:b/>
      <w:bCs/>
      <w:kern w:val="0"/>
      <w:sz w:val="20"/>
      <w:szCs w:val="20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6971E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971E5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6971E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971E5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6971E5"/>
  </w:style>
  <w:style w:type="table" w:styleId="Listentabelle6farbig">
    <w:name w:val="List Table 6 Colorful"/>
    <w:basedOn w:val="NormaleTabelle"/>
    <w:uiPriority w:val="51"/>
    <w:rsid w:val="006971E5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">
    <w:name w:val="List Table 1 Light"/>
    <w:basedOn w:val="NormaleTabelle"/>
    <w:uiPriority w:val="46"/>
    <w:rsid w:val="006971E5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5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Brauer</dc:creator>
  <cp:keywords/>
  <dc:description/>
  <cp:lastModifiedBy>Kay Brauer</cp:lastModifiedBy>
  <cp:revision>5</cp:revision>
  <dcterms:created xsi:type="dcterms:W3CDTF">2025-07-26T15:07:00Z</dcterms:created>
  <dcterms:modified xsi:type="dcterms:W3CDTF">2025-07-26T15:09:00Z</dcterms:modified>
</cp:coreProperties>
</file>